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60" w:after="260"/>
        <w:rPr/>
      </w:pPr>
      <w:r>
        <w:rPr>
          <w:color w:val="000000"/>
          <w:sz w:val="22"/>
          <w:szCs w:val="22"/>
        </w:rPr>
        <w:t>Table S1</w:t>
      </w:r>
      <w:r>
        <w:rPr>
          <w:color w:val="000000"/>
          <w:sz w:val="22"/>
          <w:szCs w:val="22"/>
        </w:rPr>
        <w:t>2</w:t>
      </w:r>
      <w:r>
        <w:rPr/>
        <w:t xml:space="preserve"> Genes in cell motility (COG category N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8"/>
        <w:gridCol w:w="5287"/>
        <w:gridCol w:w="1587"/>
      </w:tblGrid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Locus_Tag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ame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OG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016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ethyl-accepting chemotaxis sensory transducer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840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179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ethyl-accepting chemotaxis protein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840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238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rotein required for attachment to host cells-like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5622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284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njugal transfer protein TrbB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5268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326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hemotaxis sensory transducer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840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451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hemotaxis sensory transducer (Fragment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840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489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ar hook-basal body protein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749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490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in-like protein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344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799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Histidine kinase, HAMP region:Bacterial chemotaxis sensory transducer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840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841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OmpA family protein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360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842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otA/TolQ/ExbB proton channel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291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880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robable O-linked GlcNAc transferase protein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3063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898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OmpA family protein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360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919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ethyl-accepting chemotaxis sensory transducer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840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948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heA-like signal transduction histidine kinase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643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949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robable purine-binding chemotaxis protein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835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951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hemotaxis response regulator protein-glutamate methylesterase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2201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952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heR methyltransferase, SAM binding domain protein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352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955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H+-transporting two-sector ATPase FliI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157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41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ar hook capping protein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843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43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ar M-ring protein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766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44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ar motor switch protein FliG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536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45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ar assembly protein H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317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46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ar motor switch phosphatase FliY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886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48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ar biosynthesis protein FlhA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298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69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ethyl-accepting chemotaxis sensory transducer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840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14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ethyl-accepting chemotaxis protein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840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21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Histidine kinase, HAMP region:Bacterial chemotaxis sensory transducer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840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62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ethyl-accepting chemotaxis sensory transducer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840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88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ethyl-accepting chemotaxis sensory transducer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840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89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utative uncharacterized protein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3143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20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nserved domain protein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749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21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ar hook-associated protein FlgK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256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23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ar protein FlaF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5442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24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utative uncharacterized protein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5443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25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Bacterial flagellin N-terminus domain protein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344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26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Bacterial flagellin N-terminus domain protein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344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27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in hook IN motif domain protein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344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28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Bacterial flagellin N-terminus domain protein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344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31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utative uncharacterized protein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3951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32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ar P-ring protein I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706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35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ar L-ring protein FlgH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2063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36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er protein FlgA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261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37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ar basal-body rod FlgG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4786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38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a basal body rod protein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4786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39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ar basal body-associated protein FliL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580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40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ar motor switch protein FliM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868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44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ar transport protein FliP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338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46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ar basal-body rod protein B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815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47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ar basal-body rod protein C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558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48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ar hook-basal body protein FliE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677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49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ar biosynthesis protein Q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987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50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ar biosynthetic protein fliR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684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51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ar biosynthesis protein B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377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52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Hpt domain protein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643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65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ethyl-accepting chemotaxis protein signaling domain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840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98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utative surface presentation of antigens protein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886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32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PR repeat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3063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58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ethyl-accepting chemotaxis sensory transducer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840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61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ethyl-accepting chemotaxis sensory transducer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840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62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PR repeat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3063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52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ethyl-accepting chemotaxis sensory transducer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840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38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hemotaxis protein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3143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70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utative uncharacterized protein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3143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06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ype II secretory pathway, pseudopilin PulG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2165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42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ype IV pilus assembly protein PilZ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840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58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p pilus assembly protein TadC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2064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62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ilus biogenesis lipoprotein CpaD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5461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09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ethyl-accepting chemotaxis sensory transducer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840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10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ethyl-accepting chemotaxis sensory transducer (IMGterm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840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20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ethyl-accepting chemotaxis sensory transducer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840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23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ethyl-accepting chemotaxis sensory transducer (IMGterm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840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42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ethyl-accepting chemotaxis receptor/sensory transducer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0840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49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H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2"/>
              </w:rPr>
              <w:t xml:space="preserve">-transporting ATP synthase, flagellum-specific protein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157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51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ar basal body rod protein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4786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53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hemotaxis transmembrane protein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291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54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ar motor switch protein FliM, putative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868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56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robable flagellar motor switch protein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886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57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ar motor switch protein FliG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536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58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ar biosynthetic protein FlhB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377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62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od binding protein.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3951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64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Bacterial export protein, family 1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684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65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ar biosynthesis transmembrane protein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298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69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ar biosynthesis transmembrane protein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987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70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ar hook capping protein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843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71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um biosynthesis repressor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5443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72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ar protein flaF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5442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73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ar hook-associated protein L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344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74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ar hook-associated protein K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256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75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ar basal body FlaE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749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79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ar motor protein MotB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360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81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ar M-ring protein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766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82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in-like protein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344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83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ar transport protein FliP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338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85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ar L-ring protein H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2063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87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ar P-ring protein I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706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88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ar basal body P-ring biosynthesis protein-like protein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261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89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ar basal-body rod protein FlgG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4786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90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ar hook-basal body complex protein FliE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677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91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ar basal-body rod protein FlgC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558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92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ar basal-body rod protein B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815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55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in and hook associated protein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344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56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ar hook-associated protein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256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59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gE protein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749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60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ar hook capping protein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843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63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in-specific chaperone FliS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516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64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ar hook-associated 2-like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345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65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ellin-like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G1344  </w:t>
            </w:r>
          </w:p>
        </w:tc>
      </w:tr>
      <w:tr>
        <w:trPr>
          <w:trHeight w:val="270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0042</w:t>
            </w:r>
          </w:p>
        </w:tc>
        <w:tc>
          <w:tcPr>
            <w:tcW w:w="5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jugal transfer protein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526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Times New Roman" w:hAnsi="Times New Roman" w:cs="Times New Roman"/>
      <w:b/>
      <w:bCs/>
      <w:kern w:val="0"/>
      <w:sz w:val="24"/>
      <w:szCs w:val="32"/>
      <w:lang w:val="en-US"/>
    </w:rPr>
  </w:style>
  <w:style w:type="character" w:styleId="Style13">
    <w:name w:val="默认段落字体"/>
    <w:qFormat/>
    <w:rPr/>
  </w:style>
  <w:style w:type="character" w:styleId="2Char">
    <w:name w:val="标题 2 Char"/>
    <w:qFormat/>
    <w:rPr>
      <w:rFonts w:ascii="Times New Roman" w:hAnsi="Times New Roman" w:eastAsia="宋体;SimSun" w:cs="Times New Roman"/>
      <w:b/>
      <w:bCs/>
      <w:kern w:val="0"/>
      <w:sz w:val="24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08:50:00Z</dcterms:created>
  <dc:creator>Yong Nie</dc:creator>
  <dc:description/>
  <dc:language>en-US</dc:language>
  <cp:lastModifiedBy>Yong Nie</cp:lastModifiedBy>
  <dcterms:modified xsi:type="dcterms:W3CDTF">2012-01-09T08:50:00Z</dcterms:modified>
  <cp:revision>1</cp:revision>
  <dc:subject/>
  <dc:title/>
</cp:coreProperties>
</file>